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C4D" w:rsidRPr="005F2F91" w:rsidRDefault="00962C4D" w:rsidP="00962C4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2F9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5F2F91">
        <w:rPr>
          <w:rFonts w:ascii="Times New Roman" w:hAnsi="Times New Roman" w:cs="Times New Roman"/>
          <w:b/>
          <w:bCs/>
          <w:sz w:val="24"/>
          <w:szCs w:val="24"/>
        </w:rPr>
        <w:t xml:space="preserve">: Model extension 3, for interaction between intervention and time period </w:t>
      </w:r>
    </w:p>
    <w:tbl>
      <w:tblPr>
        <w:tblW w:w="81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8"/>
        <w:gridCol w:w="1710"/>
        <w:gridCol w:w="1530"/>
        <w:gridCol w:w="1440"/>
      </w:tblGrid>
      <w:tr w:rsidR="00962C4D" w:rsidRPr="005F2F91" w:rsidTr="00536CF5">
        <w:trPr>
          <w:trHeight w:val="442"/>
        </w:trPr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erall time on treatment effect</w:t>
            </w: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</w:t>
            </w: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L</w:t>
            </w: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62C4D" w:rsidRPr="005F2F91" w:rsidTr="00536CF5">
        <w:trPr>
          <w:trHeight w:val="415"/>
        </w:trPr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Period on interven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96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43-2∙1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928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62C4D" w:rsidRPr="005F2F91" w:rsidTr="00536CF5">
        <w:trPr>
          <w:trHeight w:val="415"/>
        </w:trPr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Period on interven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58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28-1∙21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153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62C4D" w:rsidRPr="005F2F91" w:rsidTr="00536CF5">
        <w:trPr>
          <w:trHeight w:val="415"/>
        </w:trPr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Period on interven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∙05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56-1∙95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868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62C4D" w:rsidRPr="005F2F91" w:rsidTr="00536CF5">
        <w:trPr>
          <w:trHeight w:val="415"/>
        </w:trPr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Period on interven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84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48-1∙4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C4D" w:rsidRPr="005F2F91" w:rsidRDefault="00962C4D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574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962C4D" w:rsidRPr="005F2F91" w:rsidRDefault="00962C4D" w:rsidP="00962C4D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2F91">
        <w:rPr>
          <w:rFonts w:ascii="Times New Roman" w:hAnsi="Times New Roman" w:cs="Times New Roman"/>
          <w:i/>
          <w:sz w:val="24"/>
          <w:szCs w:val="24"/>
        </w:rPr>
        <w:t>Model adjusted for clustering. Estimates are presented as Odds ratio (95% CI)</w:t>
      </w:r>
    </w:p>
    <w:p w:rsidR="003006C2" w:rsidRDefault="003006C2">
      <w:bookmarkStart w:id="0" w:name="_GoBack"/>
      <w:bookmarkEnd w:id="0"/>
    </w:p>
    <w:sectPr w:rsidR="00300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C4D"/>
    <w:rsid w:val="003006C2"/>
    <w:rsid w:val="0096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EBC1C-128F-4850-B457-2FB653595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C4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05-26T22:14:00Z</dcterms:created>
  <dcterms:modified xsi:type="dcterms:W3CDTF">2023-05-26T22:14:00Z</dcterms:modified>
</cp:coreProperties>
</file>